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5AB4B" w14:textId="7B74772A" w:rsidR="00FF7E46" w:rsidRPr="00CA3980" w:rsidRDefault="00FF7E46" w:rsidP="00FF7E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398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A39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A398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A3980">
        <w:rPr>
          <w:rFonts w:ascii="Times New Roman" w:hAnsi="Times New Roman" w:cs="Times New Roman"/>
          <w:b/>
          <w:bCs/>
          <w:sz w:val="24"/>
          <w:szCs w:val="24"/>
        </w:rPr>
        <w:t xml:space="preserve"> Imaging appearance of patients identified with </w:t>
      </w:r>
      <w:r w:rsidRPr="00FF7E46">
        <w:rPr>
          <w:rFonts w:ascii="Times New Roman" w:hAnsi="Times New Roman" w:cs="Times New Roman"/>
          <w:b/>
          <w:bCs/>
          <w:sz w:val="24"/>
          <w:szCs w:val="24"/>
        </w:rPr>
        <w:t>genetic leukoencephalopathies</w:t>
      </w:r>
    </w:p>
    <w:tbl>
      <w:tblPr>
        <w:tblW w:w="5326" w:type="pct"/>
        <w:jc w:val="center"/>
        <w:tblBorders>
          <w:top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275"/>
        <w:gridCol w:w="991"/>
        <w:gridCol w:w="994"/>
        <w:gridCol w:w="1420"/>
        <w:gridCol w:w="1135"/>
        <w:gridCol w:w="850"/>
        <w:gridCol w:w="991"/>
        <w:gridCol w:w="994"/>
        <w:gridCol w:w="1237"/>
        <w:gridCol w:w="1142"/>
        <w:gridCol w:w="1276"/>
        <w:gridCol w:w="850"/>
        <w:gridCol w:w="1135"/>
        <w:gridCol w:w="1263"/>
      </w:tblGrid>
      <w:tr w:rsidR="00FF7E46" w:rsidRPr="00066BBF" w14:paraId="1EFC3674" w14:textId="77777777" w:rsidTr="00DF3461">
        <w:trPr>
          <w:trHeight w:val="340"/>
          <w:jc w:val="center"/>
        </w:trPr>
        <w:tc>
          <w:tcPr>
            <w:tcW w:w="25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791D3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14" w:type="pct"/>
            <w:gridSpan w:val="9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62669B" w14:textId="77777777" w:rsidR="00FF7E46" w:rsidRPr="007B26F9" w:rsidRDefault="00FF7E46" w:rsidP="00DF3461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rebral white matter hyperintensity on T2/FLAIR</w:t>
            </w:r>
          </w:p>
        </w:tc>
        <w:tc>
          <w:tcPr>
            <w:tcW w:w="1727" w:type="pct"/>
            <w:gridSpan w:val="5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06EE99" w14:textId="77777777" w:rsidR="00FF7E46" w:rsidRPr="007B26F9" w:rsidRDefault="00FF7E46" w:rsidP="00DF3461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sociated Features</w:t>
            </w:r>
          </w:p>
        </w:tc>
      </w:tr>
      <w:tr w:rsidR="00FF7E46" w:rsidRPr="00066BBF" w14:paraId="2C7E9E6E" w14:textId="77777777" w:rsidTr="00DF3461">
        <w:trPr>
          <w:trHeight w:val="280"/>
          <w:jc w:val="center"/>
        </w:trPr>
        <w:tc>
          <w:tcPr>
            <w:tcW w:w="25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C1D5E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band number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390AD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3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61ABD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mporal</w:t>
            </w:r>
          </w:p>
        </w:tc>
        <w:tc>
          <w:tcPr>
            <w:tcW w:w="30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0AAA8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ccipital</w:t>
            </w:r>
          </w:p>
        </w:tc>
        <w:tc>
          <w:tcPr>
            <w:tcW w:w="43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3DD3D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ventricular</w:t>
            </w:r>
          </w:p>
        </w:tc>
        <w:tc>
          <w:tcPr>
            <w:tcW w:w="34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F4B92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bcortical U Fibers</w:t>
            </w:r>
          </w:p>
        </w:tc>
        <w:tc>
          <w:tcPr>
            <w:tcW w:w="2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708D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ternal capsule</w:t>
            </w:r>
          </w:p>
        </w:tc>
        <w:tc>
          <w:tcPr>
            <w:tcW w:w="3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E5AA8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rpus callosum</w:t>
            </w:r>
          </w:p>
        </w:tc>
        <w:tc>
          <w:tcPr>
            <w:tcW w:w="30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ACCD8E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ainstem</w:t>
            </w:r>
          </w:p>
        </w:tc>
        <w:tc>
          <w:tcPr>
            <w:tcW w:w="377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AB305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rebellum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6BADC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WI abnormality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F5F86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fications</w:t>
            </w:r>
          </w:p>
        </w:tc>
        <w:tc>
          <w:tcPr>
            <w:tcW w:w="2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47EDE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farcts</w:t>
            </w:r>
          </w:p>
        </w:tc>
        <w:tc>
          <w:tcPr>
            <w:tcW w:w="34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7E5F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crobleeds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32088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trast enhancement</w:t>
            </w:r>
          </w:p>
        </w:tc>
      </w:tr>
      <w:tr w:rsidR="00FF7E46" w:rsidRPr="00066BBF" w14:paraId="54291E85" w14:textId="77777777" w:rsidTr="00DF3461">
        <w:trPr>
          <w:trHeight w:val="280"/>
          <w:jc w:val="center"/>
        </w:trPr>
        <w:tc>
          <w:tcPr>
            <w:tcW w:w="25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90A4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14C0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2D312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C480C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8C849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C787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9A6A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E322F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C0C74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A8CF9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2FEE6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D9C18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E154C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7DDA6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30EE0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5219130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884BE3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812A8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4956E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596EDC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A2C9E5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CC27E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C692B3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9AB5C4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01043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80A75F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45D288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4E79C2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5F56D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89376E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C45855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6A375E8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FBC4C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3B8692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4A6976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0AC7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688AA5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3FBE25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27CE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3AE67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A93BA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463416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ECFDE6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7952B0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09FA7A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7F030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92AE5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54E29438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3244D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88109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F0A5C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9149CF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6D7334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8D732C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C43CD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D5F96B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725DFA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302804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FF356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6B15B1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D00263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9C71A4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47A07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9F9BA8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5D16A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53A537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99FE2E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5D1860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20F6B8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49DABC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FD2F96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B6F30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9560A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1AABB9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DEB7B8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DEEC48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BF7659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D01EC5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D470D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04A5AC8D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C759F6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7708AB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386114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950B9B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F25A4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47F499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36E4D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EF70FA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1FA4C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401219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715EC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A4E3E2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6B4398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B1019E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BEAA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2B0A3FAF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D9559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6B48C4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776F35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961044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9EDE4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6701BA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E123C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925F11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9EE5D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E4EEF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2B0E6A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8D7BF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DAAB9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4F6D64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C86D0F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4B10D4F1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39F4C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16FD50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A4C2E8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A0F73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5389F1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83D2D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DFBB53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C633DC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6466D8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6E5040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D934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9AE9B9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A937A3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6C3AC8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BBF75A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41B428B0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FC5FC8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9751B0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C9BF6C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55F7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0865D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C390C5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39AD71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6399E6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7E156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08F22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3EB02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0F9079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A5C90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F1E1E2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78C89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267E1481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789CE1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CB32BC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0A2733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329DDB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82C8BA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FF75AE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66BE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94431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DFC16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0C18D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320AF7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F8422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A0E5E1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43C20E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C6E64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538C4342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DE56E5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5C77C8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02828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56ED6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9DF742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C76A26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E420F4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751154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A9E94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D675A9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0BB21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8BB142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00540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3A3D40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08E6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98F3FF0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6FD189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6A4212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197E08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8C95E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E5F54A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A3F31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562B89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4FFF1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2F958A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2CB46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6246C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442903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8A3904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5E2EF2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FC77D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1F868AC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94AE2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EB0C4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D43CDE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3EC7E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C887AA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AD560C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6EEC0E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6A6B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99C07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E7980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52F88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145DD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61711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53CC46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480BC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000CED99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D45BB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AD01F8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D573F6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287B3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70C695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231FF7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321DE9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565B58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F0DD8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86E1D7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36E21C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31268F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52BDB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545602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86EBB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2CD976D4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B03C99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B58A85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33F62A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B9504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498DE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9D6E80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48F7AE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F6BCD0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5A4A9A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90E5DE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734BA0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CD1CCA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7A5E7C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2B9C2D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7399A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61C0F288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DB0657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31D79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A2835F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AA049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C7FDF5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0A8D4F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FDF9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55D001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D9E07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0858BE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E54DFC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918C9D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0488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4024F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9DF4B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448330F6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225292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A82CD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CCD0A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86D785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AAFCF5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5B14B8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DABC34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70367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E656B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79A4C8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76B5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62D371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A7FEF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AEE3D9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BE02E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4CA16E51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FA38B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55F8FA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E1740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21B71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79805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D3C554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E9F706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A939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81581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1BB02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D424CE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38DB16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DBBB0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1A3942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77591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08599E7E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81204A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6492B6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11B7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2C8CAF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C1F72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D84BD4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85D2DB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9AFD42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96A634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16FCB4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D5270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446E3A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E993D2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7CC3B8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1406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49F9BF21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2201B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0A7CCC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68A4B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984154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B3187A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62F179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7A905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560C0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19213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91C3AA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032C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3D4E98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10627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19E81D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E8E72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734BB6C3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D2632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D71E61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594EDC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71C01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FE2BD9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890538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E022D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8A4E3E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8C6DF7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076CE7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DA771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018072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D7FD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D361A6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9F09E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2653EEA9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AAF3A7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F63E41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6322AE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DA4FD7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9DA43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3B28D5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E5A3B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C589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3EA90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2E757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20EAC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9DCC0A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4D8463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80BCED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0A831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572E2855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CF7930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0D1226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221AAC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A05FB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384D2C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996502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68E467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32B3B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326A92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D337C3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30C4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8F2855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F1FBB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052CCF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8EC52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12DFF8FC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CE237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F32625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F4927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A351F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B8C6B3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4FADC5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E33BF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81189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1998E8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AFEC9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92C27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83ACB8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2A00AB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0C6BE6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8365A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47609E79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5FA74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1A200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0B4B2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4F386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D34102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15C733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BE120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C65DB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506717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33C250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565FB0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5C01D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8BEE40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E3EBB5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A671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FF7E46" w:rsidRPr="00066BBF" w14:paraId="4D191328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AC621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03C204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DAE999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47C56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6C97B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B055A7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6D55C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80DA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57FCE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48E673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6196F8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8D89F1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5C9B7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0C4D0B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88B87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380889E9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00B74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483FF2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6E0454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4CE5AA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77C84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D4B13F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449280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59214D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3797E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FCBAAD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367161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C6309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243D7D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FBC470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FD649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28BE13A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A9F8B2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5A968E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F2924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876AF7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36F3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3170CB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50B8C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CC94F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7B7A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C2412B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EEF18C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5964E6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4AA39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473312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314F5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5FAF64F9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04ACF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16D05A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E7FBE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5C1C95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56AD3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63F9B7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3C6D4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388A4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1E28C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A0E2E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D2870F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3833CD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CC15D3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121FCC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EAD9B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6074136A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6C18B5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3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A0B24C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88ECB8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922965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EF60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0672B1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0ECB88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70865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DE62E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D85846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6350B5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C0174C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EE9E48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DF056D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4093D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7F0A4ECD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19BC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66DB30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97A259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00794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33982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05C66A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3DB605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20B1E9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FA1DA9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4C2BE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3DDED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899C8D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EBB0D4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8F8BAC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9222C4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373FEEE2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97DFD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176721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035C8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400A8A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852707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DB1A42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F34FF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4FDB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9901E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5EAD49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EB286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479FF6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4852F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CA4605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910DEC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FE1C3F1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ABC257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EF676D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039CE7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4B2026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12B6C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4F9F0B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393835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D21FCD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EE91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A5D99A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3DB9C1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AFF053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4776B3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459EA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8E230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6F45383A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326C19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0DD1A1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D3FB21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9FD0E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11D2E3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783C69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566159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5775C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E4D71E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C16E63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8A69C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A09C28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379765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5BD964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53B4EA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BF30312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D8B07E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9BBD68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620F0A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8BDE03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74F366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4E715D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3E903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B2F21B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A2C2E1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BF0D0F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08D7EC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F466DF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BF5815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470898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59CBF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68D3E028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C9ADC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81D1FE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5EEFE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526A0A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5ECF1F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E0A7FE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3D949C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EF821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5EE53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8BD9E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334315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456959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8B50B9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48B260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93EC9E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20C5843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34B3E7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8A73BB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2AA739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021EDE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0AFB22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F52146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AE4861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BF9B4D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9B7FA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97E45C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4797A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19253B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5A1553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94FD7E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19C0F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4FAA2BD5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EA2D37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798316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AB67A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EB520F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5BEFB7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AC1427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1ED6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124141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23ECC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407FF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E7AEEF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2F574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33D97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C2A9D8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EACC3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1DB7F8ED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E6064E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0B68D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7C24D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31C28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4003AB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7DA370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97D131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E52C24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F51FD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1D2B44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5BAE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750134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60141A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9412F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B5638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2DD6F216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D56F7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82314F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E8C3B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A917D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204CDE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D5BEA3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A360AF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64E7EC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C62F0E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AC0F93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825229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3AC1D5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CEE9EC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94ECC2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FBD2E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2C712EBF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A120DB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1A5B3A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EAA72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11C2D1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0FA604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04BB7E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3DA7F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05DB4E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5F2AD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9FEC8C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6953D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C1EE8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E90E0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ACB2F8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FEB2ED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12B847C6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D1B2F3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EF95B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50736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96877B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C633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9A145C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FEA4C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045D0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072B81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C0DAB5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373FA8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35F14E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B12E5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54CA72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B6AA8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06E9131C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2A624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AE0F30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2D804A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3620B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B91642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3BCAA1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D6712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8C09AF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0705B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8726E6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0359F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09F10B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50972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BC414E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63ACC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05C1A69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68EDC7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1AC52B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ED102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39105A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D91AF2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8F957D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AAAEF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06080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56DC78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8CA87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227258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2D74A6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84F175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D3FDD4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195AE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FF7E46" w:rsidRPr="00066BBF" w14:paraId="188CE41A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20B1B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E4DAE0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51A8E4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D0E8B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77BE9A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7BE8DC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452897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D6FDF6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DAA8C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A8A51E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75FDA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491334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6A1B4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EA5CB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984D93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4CA6B48B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176ED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05280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6DE0F5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FEE17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01D0EF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5D3E72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D56CF4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659CA8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BB75B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B9E8FD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01201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F381AD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6AB52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6B5379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2392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7B483C45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691EB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5CB950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E217C9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5B4C2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2839FF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E9CAD6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B45C9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15124C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FE012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B7DFFF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D2852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4BB0E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CEE93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CD66FA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87014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6D273B95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D3D0B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9FB285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4877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E0A984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7802AF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AFC28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6BA1F7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D55707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1C78DF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9D502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19072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834C12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AE3E34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392A00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126E8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623CA63D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525BDB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EBCF4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87AA5C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37F50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1C0E16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F949CB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4CDFF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738C52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F0020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D8B458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2F7043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6A7AD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4F76C6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306DDF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7E6D8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39CBF23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BC255F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68BC7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2133C5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FE62B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81DFE8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1B9E77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3F2A8E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47C2B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F0519C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1B9DAF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211945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7739A9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8FEE21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53526C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1CD17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70E35FD5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5D73C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2ED5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2C960B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291004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FC4D14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C9C71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8AF690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C5DE2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8B5EDC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6EE79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B6997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294FE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2EA3DA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F4D3F5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839B2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79F4687E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DE0719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67216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1DDCC5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F5BE8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29A804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C390C9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3A42DE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C80FF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BE45C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2C5780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9A6A2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AE72A3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4A735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037ACC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EBC51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7A6539D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059924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74CE68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C34F99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757542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C43DDD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2A174C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0954F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0CCEA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60245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D5DEB3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716050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2CBF28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522F63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94D3E8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65907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78D8AEA0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868E7E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B95CAC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904AA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8C717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4E892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955B14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77D9CB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8F3239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2A8B69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D717FD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641614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53D86E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46E43D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52D276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4CAEB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42E6B89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BB016C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D66A47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BF35D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81CBE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5774ED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D18F26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11891A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69919C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7E93C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4F8F54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DE60AB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D36069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CA7AF3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7F99B1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BF67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5AFB993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84441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D7EE6D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86B466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79F93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05AE4E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A0D8DF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50B770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3E2E43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592E1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24A706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C76B9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77A55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E1010B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95E293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C5F78F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F7E46" w:rsidRPr="00066BBF" w14:paraId="288ED61E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6F183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DFFD6D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AE18AB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93401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10E48E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C0FDFF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810185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C81B29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AC480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A542F3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AA39EB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20C3DC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AABB63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87A468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F08E4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7E009F05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AB909D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7BBB89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7A4CB1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80F727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3A8167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27323D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632703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80856C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2F61E3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F1B22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4BF59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A191B3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034D3E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5B25DE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6C9FD2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272C0A67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8E1805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E04AD3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47618A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19DB53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A3E997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E92157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54E48A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746010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3A1C1D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95D7E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87A1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8596DE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DB2AB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8026D7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2F71C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3E2D7353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F97CC9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D91698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E8AD06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6A40F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D4AD7A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B40545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DF1A29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9F7723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E58F63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BA6F8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5662F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91F898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9ECCEAB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CC17E4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15D23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4BE4CDA2" w14:textId="77777777" w:rsidTr="00DF3461">
        <w:trPr>
          <w:trHeight w:val="280"/>
          <w:jc w:val="center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AE029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EA6CAC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BDFF7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FD995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9F1ACFF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786AA9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4B821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CA129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37A56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FD096D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3781D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C7DA0E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A92787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0233535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BD07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F7E46" w:rsidRPr="00066BBF" w14:paraId="50454401" w14:textId="77777777" w:rsidTr="00DF3461">
        <w:trPr>
          <w:trHeight w:val="280"/>
          <w:jc w:val="center"/>
        </w:trPr>
        <w:tc>
          <w:tcPr>
            <w:tcW w:w="25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B199D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67C3B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02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CC31EC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A4210D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949C0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46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31B99E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AAA16A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2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FF3022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E64CE9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216834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A75966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1D74F8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5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D1D42E7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6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9C9EF0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8A4351" w14:textId="77777777" w:rsidR="00FF7E46" w:rsidRPr="007B26F9" w:rsidRDefault="00FF7E46" w:rsidP="00DF3461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26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14:paraId="0C4EC271" w14:textId="77777777" w:rsidR="00FF7E46" w:rsidRPr="00EF1F9B" w:rsidRDefault="00FF7E46" w:rsidP="00FF7E46">
      <w:pPr>
        <w:rPr>
          <w:rFonts w:ascii="Times New Roman" w:hAnsi="Times New Roman" w:cs="Times New Roman"/>
          <w:sz w:val="24"/>
          <w:szCs w:val="24"/>
        </w:rPr>
      </w:pPr>
      <w:r w:rsidRPr="00F57F79">
        <w:rPr>
          <w:rFonts w:ascii="Times New Roman" w:hAnsi="Times New Roman" w:cs="Times New Roman"/>
          <w:sz w:val="24"/>
          <w:szCs w:val="24"/>
        </w:rPr>
        <w:lastRenderedPageBreak/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FLAIR, </w:t>
      </w:r>
      <w:r w:rsidRPr="00EF1F9B">
        <w:rPr>
          <w:rFonts w:ascii="Times New Roman" w:hAnsi="Times New Roman" w:cs="Times New Roman"/>
          <w:sz w:val="24"/>
          <w:szCs w:val="24"/>
        </w:rPr>
        <w:t>fluid-attenuated inversion recovery</w:t>
      </w:r>
      <w:r>
        <w:rPr>
          <w:rFonts w:ascii="Times New Roman" w:hAnsi="Times New Roman" w:cs="Times New Roman"/>
          <w:sz w:val="24"/>
          <w:szCs w:val="24"/>
        </w:rPr>
        <w:t xml:space="preserve">; DWI, </w:t>
      </w:r>
      <w:r w:rsidRPr="00EF1F9B">
        <w:rPr>
          <w:rFonts w:ascii="Times New Roman" w:hAnsi="Times New Roman" w:cs="Times New Roman"/>
          <w:sz w:val="24"/>
          <w:szCs w:val="24"/>
        </w:rPr>
        <w:t>diffusion-weighted imaging</w:t>
      </w:r>
      <w:r>
        <w:rPr>
          <w:rFonts w:ascii="Times New Roman" w:hAnsi="Times New Roman" w:cs="Times New Roman"/>
          <w:sz w:val="24"/>
          <w:szCs w:val="24"/>
        </w:rPr>
        <w:t>; “+”, positive; “-”, negative; NA, not available.</w:t>
      </w:r>
    </w:p>
    <w:p w14:paraId="3684CC74" w14:textId="77777777" w:rsidR="004D27BA" w:rsidRPr="00FF7E46" w:rsidRDefault="004D27BA"/>
    <w:sectPr w:rsidR="004D27BA" w:rsidRPr="00FF7E46" w:rsidSect="00FF7E4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22D6C" w14:textId="77777777" w:rsidR="006A45CB" w:rsidRDefault="006A45CB" w:rsidP="00FF7E46">
      <w:r>
        <w:separator/>
      </w:r>
    </w:p>
  </w:endnote>
  <w:endnote w:type="continuationSeparator" w:id="0">
    <w:p w14:paraId="45F4CB3E" w14:textId="77777777" w:rsidR="006A45CB" w:rsidRDefault="006A45CB" w:rsidP="00FF7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16D55" w14:textId="77777777" w:rsidR="006A45CB" w:rsidRDefault="006A45CB" w:rsidP="00FF7E46">
      <w:r>
        <w:separator/>
      </w:r>
    </w:p>
  </w:footnote>
  <w:footnote w:type="continuationSeparator" w:id="0">
    <w:p w14:paraId="343A5FAA" w14:textId="77777777" w:rsidR="006A45CB" w:rsidRDefault="006A45CB" w:rsidP="00FF7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FD"/>
    <w:rsid w:val="000922BC"/>
    <w:rsid w:val="00222199"/>
    <w:rsid w:val="003209AE"/>
    <w:rsid w:val="004D27BA"/>
    <w:rsid w:val="005B459A"/>
    <w:rsid w:val="006A45CB"/>
    <w:rsid w:val="0071278F"/>
    <w:rsid w:val="0090355B"/>
    <w:rsid w:val="00A47CFD"/>
    <w:rsid w:val="00CE10FA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9B955"/>
  <w15:chartTrackingRefBased/>
  <w15:docId w15:val="{DCDB583D-6B53-421E-8C53-6D55E268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E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E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E4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F7E4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F7E46"/>
    <w:rPr>
      <w:color w:val="954F72"/>
      <w:u w:val="single"/>
    </w:rPr>
  </w:style>
  <w:style w:type="paragraph" w:customStyle="1" w:styleId="msonormal0">
    <w:name w:val="msonormal"/>
    <w:basedOn w:val="a"/>
    <w:rsid w:val="00FF7E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F7E4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FF7E46"/>
    <w:pPr>
      <w:widowControl/>
      <w:shd w:val="clear" w:color="000000" w:fill="F8CBA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F7E46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F7E46"/>
    <w:pPr>
      <w:widowControl/>
      <w:shd w:val="clear" w:color="000000" w:fill="F8CBA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F7E46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FF7E46"/>
    <w:pPr>
      <w:widowControl/>
      <w:shd w:val="clear" w:color="000000" w:fill="F8CBAD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FF7E46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FF7E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FF7E46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FF7E46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color w:val="5B9BD5"/>
      <w:kern w:val="0"/>
      <w:sz w:val="24"/>
      <w:szCs w:val="24"/>
    </w:rPr>
  </w:style>
  <w:style w:type="paragraph" w:customStyle="1" w:styleId="xl75">
    <w:name w:val="xl75"/>
    <w:basedOn w:val="a"/>
    <w:rsid w:val="00FF7E46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color w:val="ED7D31"/>
      <w:kern w:val="0"/>
      <w:sz w:val="24"/>
      <w:szCs w:val="24"/>
    </w:rPr>
  </w:style>
  <w:style w:type="paragraph" w:customStyle="1" w:styleId="xl76">
    <w:name w:val="xl76"/>
    <w:basedOn w:val="a"/>
    <w:rsid w:val="00FF7E46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color w:val="548235"/>
      <w:kern w:val="0"/>
      <w:sz w:val="24"/>
      <w:szCs w:val="24"/>
    </w:rPr>
  </w:style>
  <w:style w:type="paragraph" w:customStyle="1" w:styleId="xl77">
    <w:name w:val="xl77"/>
    <w:basedOn w:val="a"/>
    <w:rsid w:val="00FF7E46"/>
    <w:pPr>
      <w:widowControl/>
      <w:shd w:val="clear" w:color="000000" w:fill="D0CEC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FF7E4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9</Words>
  <Characters>2027</Characters>
  <Application>Microsoft Office Word</Application>
  <DocSecurity>0</DocSecurity>
  <Lines>506</Lines>
  <Paragraphs>509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inglei</dc:creator>
  <cp:keywords/>
  <dc:description/>
  <cp:lastModifiedBy>明磊</cp:lastModifiedBy>
  <cp:revision>2</cp:revision>
  <dcterms:created xsi:type="dcterms:W3CDTF">2023-05-11T10:02:00Z</dcterms:created>
  <dcterms:modified xsi:type="dcterms:W3CDTF">2023-05-1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8aded92b02bb283c95a6db221516afeff19e9161bc7f063581d1f66930d1d</vt:lpwstr>
  </property>
</Properties>
</file>